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A4037" w14:textId="33934210" w:rsidR="00ED2141" w:rsidRPr="00697271" w:rsidRDefault="00ED2141" w:rsidP="00ED2141">
      <w:pPr>
        <w:jc w:val="center"/>
        <w:rPr>
          <w:rFonts w:ascii="Times New Roman" w:hAnsi="Times New Roman" w:cs="Times New Roman"/>
          <w:szCs w:val="21"/>
        </w:rPr>
      </w:pPr>
      <w:r w:rsidRPr="00697271">
        <w:rPr>
          <w:rFonts w:ascii="Times New Roman" w:hAnsi="Times New Roman" w:cs="Times New Roman"/>
          <w:color w:val="131413"/>
          <w:kern w:val="0"/>
          <w:szCs w:val="21"/>
        </w:rPr>
        <w:t xml:space="preserve">Table </w:t>
      </w:r>
      <w:r w:rsidR="00E347E0">
        <w:rPr>
          <w:rFonts w:ascii="Times New Roman" w:hAnsi="Times New Roman" w:cs="Times New Roman"/>
          <w:color w:val="131413"/>
          <w:kern w:val="0"/>
          <w:szCs w:val="21"/>
        </w:rPr>
        <w:t>S</w:t>
      </w:r>
      <w:r w:rsidRPr="00697271">
        <w:rPr>
          <w:rFonts w:ascii="Times New Roman" w:hAnsi="Times New Roman" w:cs="Times New Roman"/>
          <w:color w:val="131413"/>
          <w:kern w:val="0"/>
          <w:szCs w:val="21"/>
        </w:rPr>
        <w:t xml:space="preserve">7 Top 10 citation analysis of documents 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of </w:t>
      </w:r>
      <w:r w:rsidRPr="00F5550B">
        <w:rPr>
          <w:rFonts w:ascii="Times New Roman" w:hAnsi="Times New Roman" w:cs="Times New Roman"/>
          <w:color w:val="131413"/>
          <w:kern w:val="0"/>
          <w:szCs w:val="21"/>
        </w:rPr>
        <w:t>inflammation in cervical cancer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681"/>
        <w:gridCol w:w="5982"/>
        <w:gridCol w:w="1828"/>
        <w:gridCol w:w="1960"/>
        <w:gridCol w:w="889"/>
        <w:gridCol w:w="1267"/>
        <w:gridCol w:w="1001"/>
      </w:tblGrid>
      <w:tr w:rsidR="00ED2141" w:rsidRPr="00FF56F8" w14:paraId="3F3FE468" w14:textId="77777777" w:rsidTr="006C334A">
        <w:trPr>
          <w:trHeight w:val="560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E603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DD67B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tle  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DEA9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FD92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A8C6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9201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0DDF4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itations</w:t>
            </w:r>
          </w:p>
        </w:tc>
      </w:tr>
      <w:tr w:rsidR="00ED2141" w:rsidRPr="00FF56F8" w14:paraId="67B60F0F" w14:textId="77777777" w:rsidTr="006C334A">
        <w:trPr>
          <w:trHeight w:val="461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52E9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620E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Review of the Clinical Side Effects of Bone Morphogenetic Protein-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696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on W Jam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F13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 Eng Part B Rev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1BC9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A41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094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</w:t>
            </w:r>
          </w:p>
        </w:tc>
      </w:tr>
      <w:tr w:rsidR="00ED2141" w:rsidRPr="00FF56F8" w14:paraId="5E087617" w14:textId="77777777" w:rsidTr="006C334A">
        <w:trPr>
          <w:trHeight w:val="894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8E9C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E08C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 macrophages induced by prostaglandin E2 and IL-6 from cervical carcinoma are switched to activated M1 macrophages by CD4+ Th1 cel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279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iek Heusinkvel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7F5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 Immun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B18D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479D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2043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</w:tr>
      <w:tr w:rsidR="00ED2141" w:rsidRPr="00FF56F8" w14:paraId="4AC73CA2" w14:textId="77777777" w:rsidTr="006C334A">
        <w:trPr>
          <w:trHeight w:val="101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42B3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878B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R inhibition delays cervical and mammary tumor growth in murine models by attenuating the turnover of tumor-associated macrophages and enhancing infiltration by CD8 + T cel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DA62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bbie C Strach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90E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immunology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F92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3F2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05D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</w:tr>
      <w:tr w:rsidR="00ED2141" w:rsidRPr="00FF56F8" w14:paraId="631C2A9E" w14:textId="77777777" w:rsidTr="006C334A">
        <w:trPr>
          <w:trHeight w:val="1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F4C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602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cancer effects of the microbiome and its product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BD09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urence 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tvog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F8F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t Rev 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biol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9E0D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4AC3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063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</w:tr>
      <w:tr w:rsidR="00ED2141" w:rsidRPr="00FF56F8" w14:paraId="4609C4A0" w14:textId="77777777" w:rsidTr="006C334A">
        <w:trPr>
          <w:trHeight w:val="23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E9E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4272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ion and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EF1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ko Mur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6A32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viron Health Prev M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F16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01A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82B2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ED2141" w:rsidRPr="00FF56F8" w14:paraId="7C680C6E" w14:textId="77777777" w:rsidTr="006C334A">
        <w:trPr>
          <w:trHeight w:val="314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FF6B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AF2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cological effects of inorganic nanoparticles on human lung cancer A549 cel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0146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o-Jin Cho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A450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rg</w:t>
            </w:r>
            <w:proofErr w:type="spellEnd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he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484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ED5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EDC3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ED2141" w:rsidRPr="00FF56F8" w14:paraId="20FB8B43" w14:textId="77777777" w:rsidTr="006C334A">
        <w:trPr>
          <w:trHeight w:val="40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D9D0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D229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intraepithelial neoplasia disease progression is associated with increased vaginal microbiome diversity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4150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ta Mit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92C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i Re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816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631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74B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ED2141" w:rsidRPr="00FF56F8" w14:paraId="3AB485DC" w14:textId="77777777" w:rsidTr="006C334A">
        <w:trPr>
          <w:trHeight w:val="643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3E76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2CC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e reductase enzyme and its implication to major health problems of the 21(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proofErr w:type="spellEnd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centu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B39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xeni Alexio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9825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</w:t>
            </w:r>
            <w:proofErr w:type="spellEnd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d Che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8E7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7E6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4C0D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ED2141" w:rsidRPr="00FF56F8" w14:paraId="11AD01F1" w14:textId="77777777" w:rsidTr="006C334A">
        <w:trPr>
          <w:trHeight w:val="415"/>
        </w:trPr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01B6B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8B12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cation of known drugs that act as inhibitors of NF-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B</w:t>
            </w:r>
            <w:proofErr w:type="spellEnd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aling and their mechanism of action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245B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anne C Miller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88D8A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hem</w:t>
            </w:r>
            <w:proofErr w:type="spellEnd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AB2BC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7BAB4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24E27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</w:tr>
      <w:tr w:rsidR="00ED2141" w:rsidRPr="00FF56F8" w14:paraId="1A5CC47F" w14:textId="77777777" w:rsidTr="006C334A">
        <w:trPr>
          <w:trHeight w:val="1120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030E0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CF4E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d PADI4 expression in blood and tissues of patients with malignant tumors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0933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otian Cha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C8171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C Canc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EAB70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l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3BAEF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73518" w14:textId="77777777" w:rsidR="00ED2141" w:rsidRPr="00F5550B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5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</w:tbl>
    <w:p w14:paraId="73EAE964" w14:textId="77777777" w:rsidR="00ED2141" w:rsidRPr="00697271" w:rsidRDefault="00ED2141" w:rsidP="00ED2141">
      <w:pPr>
        <w:rPr>
          <w:rFonts w:ascii="Times New Roman" w:hAnsi="Times New Roman" w:cs="Times New Roman"/>
          <w:szCs w:val="21"/>
        </w:rPr>
      </w:pPr>
    </w:p>
    <w:p w14:paraId="02D4CF3E" w14:textId="77777777" w:rsidR="00732DEA" w:rsidRDefault="00732DEA"/>
    <w:sectPr w:rsidR="00732DEA" w:rsidSect="00F555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955C3"/>
    <w:rsid w:val="001A78B0"/>
    <w:rsid w:val="001E7EC0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304D8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E4C9C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412E0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8:00Z</dcterms:created>
  <dcterms:modified xsi:type="dcterms:W3CDTF">2023-11-18T06:08:00Z</dcterms:modified>
</cp:coreProperties>
</file>